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BED2" w14:textId="246C0697" w:rsidR="00935892" w:rsidRPr="00D01F56" w:rsidRDefault="00935892" w:rsidP="00935892">
      <w:pPr>
        <w:spacing w:line="360" w:lineRule="auto"/>
        <w:jc w:val="center"/>
        <w:rPr>
          <w:rFonts w:ascii="Arial" w:hAnsi="Arial" w:cs="Arial"/>
          <w:szCs w:val="21"/>
        </w:rPr>
      </w:pPr>
      <w:bookmarkStart w:id="0" w:name="_Hlk177049340"/>
      <w:r w:rsidRPr="00D01F56">
        <w:rPr>
          <w:rFonts w:ascii="Arial" w:hAnsi="Arial" w:cs="Arial"/>
          <w:szCs w:val="21"/>
        </w:rPr>
        <w:t>S</w:t>
      </w:r>
      <w:r w:rsidR="00997598">
        <w:rPr>
          <w:rFonts w:ascii="Arial" w:hAnsi="Arial" w:cs="Arial" w:hint="eastAsia"/>
          <w:szCs w:val="21"/>
        </w:rPr>
        <w:t>5</w:t>
      </w:r>
      <w:r w:rsidR="0001194E" w:rsidRPr="00D01F56">
        <w:rPr>
          <w:rFonts w:ascii="Arial" w:hAnsi="Arial" w:cs="Arial"/>
          <w:szCs w:val="21"/>
        </w:rPr>
        <w:t xml:space="preserve"> Table.</w:t>
      </w:r>
      <w:r w:rsidRPr="00D01F56">
        <w:rPr>
          <w:rFonts w:ascii="Arial" w:hAnsi="Arial" w:cs="Arial"/>
          <w:szCs w:val="21"/>
        </w:rPr>
        <w:t xml:space="preserve"> qPCR </w:t>
      </w:r>
      <w:r w:rsidR="00614E20" w:rsidRPr="00D01F56">
        <w:rPr>
          <w:rFonts w:ascii="Arial" w:hAnsi="Arial" w:cs="Arial"/>
          <w:szCs w:val="21"/>
        </w:rPr>
        <w:t>p</w:t>
      </w:r>
      <w:r w:rsidRPr="00D01F56">
        <w:rPr>
          <w:rFonts w:ascii="Arial" w:hAnsi="Arial" w:cs="Arial"/>
          <w:szCs w:val="21"/>
        </w:rPr>
        <w:t xml:space="preserve">rimers for </w:t>
      </w:r>
      <w:r w:rsidR="00614E20" w:rsidRPr="00D01F56">
        <w:rPr>
          <w:rFonts w:ascii="Arial" w:hAnsi="Arial" w:cs="Arial"/>
          <w:szCs w:val="21"/>
        </w:rPr>
        <w:t>a</w:t>
      </w:r>
      <w:r w:rsidRPr="00D01F56">
        <w:rPr>
          <w:rFonts w:ascii="Arial" w:hAnsi="Arial" w:cs="Arial"/>
          <w:szCs w:val="21"/>
        </w:rPr>
        <w:t xml:space="preserve">utophagy and </w:t>
      </w:r>
      <w:r w:rsidR="00614E20" w:rsidRPr="00D01F56">
        <w:rPr>
          <w:rFonts w:ascii="Arial" w:hAnsi="Arial" w:cs="Arial"/>
          <w:szCs w:val="21"/>
        </w:rPr>
        <w:t>i</w:t>
      </w:r>
      <w:r w:rsidRPr="00D01F56">
        <w:rPr>
          <w:rFonts w:ascii="Arial" w:hAnsi="Arial" w:cs="Arial"/>
          <w:szCs w:val="21"/>
        </w:rPr>
        <w:t xml:space="preserve">nflammatory </w:t>
      </w:r>
      <w:r w:rsidR="00614E20" w:rsidRPr="00D01F56">
        <w:rPr>
          <w:rFonts w:ascii="Arial" w:hAnsi="Arial" w:cs="Arial"/>
          <w:szCs w:val="21"/>
        </w:rPr>
        <w:t>f</w:t>
      </w:r>
      <w:r w:rsidRPr="00D01F56">
        <w:rPr>
          <w:rFonts w:ascii="Arial" w:hAnsi="Arial" w:cs="Arial"/>
          <w:szCs w:val="21"/>
        </w:rPr>
        <w:t xml:space="preserve">actor </w:t>
      </w:r>
      <w:r w:rsidR="00614E20" w:rsidRPr="00D01F56">
        <w:rPr>
          <w:rFonts w:ascii="Arial" w:hAnsi="Arial" w:cs="Arial"/>
          <w:szCs w:val="21"/>
        </w:rPr>
        <w:t>e</w:t>
      </w:r>
      <w:r w:rsidRPr="00D01F56">
        <w:rPr>
          <w:rFonts w:ascii="Arial" w:hAnsi="Arial" w:cs="Arial"/>
          <w:szCs w:val="21"/>
        </w:rPr>
        <w:t xml:space="preserve">ncoding </w:t>
      </w:r>
      <w:r w:rsidR="00614E20" w:rsidRPr="00D01F56">
        <w:rPr>
          <w:rFonts w:ascii="Arial" w:hAnsi="Arial" w:cs="Arial"/>
          <w:szCs w:val="21"/>
        </w:rPr>
        <w:t>g</w:t>
      </w:r>
      <w:r w:rsidRPr="00D01F56">
        <w:rPr>
          <w:rFonts w:ascii="Arial" w:hAnsi="Arial" w:cs="Arial"/>
          <w:szCs w:val="21"/>
        </w:rPr>
        <w:t>enes</w:t>
      </w:r>
    </w:p>
    <w:tbl>
      <w:tblPr>
        <w:tblW w:w="6323" w:type="dxa"/>
        <w:jc w:val="center"/>
        <w:tblLook w:val="04A0" w:firstRow="1" w:lastRow="0" w:firstColumn="1" w:lastColumn="0" w:noHBand="0" w:noVBand="1"/>
      </w:tblPr>
      <w:tblGrid>
        <w:gridCol w:w="1986"/>
        <w:gridCol w:w="4337"/>
      </w:tblGrid>
      <w:tr w:rsidR="00935892" w:rsidRPr="00D01F56" w14:paraId="7C88E76C" w14:textId="77777777" w:rsidTr="0008598D">
        <w:trPr>
          <w:trHeight w:val="280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6E05701" w14:textId="77777777" w:rsidR="00935892" w:rsidRPr="00D01F56" w:rsidRDefault="00935892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imer name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69D99" w14:textId="77777777" w:rsidR="00935892" w:rsidRPr="00D01F56" w:rsidRDefault="00935892" w:rsidP="0049764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equence (5’ to 3’ direction)</w:t>
            </w:r>
          </w:p>
        </w:tc>
      </w:tr>
      <w:tr w:rsidR="00D655EA" w:rsidRPr="00D01F56" w14:paraId="7538BBD4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934" w14:textId="2C108428" w:rsidR="00D655EA" w:rsidRPr="00D01F56" w:rsidRDefault="00D655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β-actin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A2D" w14:textId="77777777" w:rsidR="00D655EA" w:rsidRPr="00D01F56" w:rsidRDefault="00D655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CTGGCACCACACCTTCTACAATG</w:t>
            </w:r>
          </w:p>
        </w:tc>
      </w:tr>
      <w:tr w:rsidR="00D655EA" w:rsidRPr="00D01F56" w14:paraId="77294973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B0B" w14:textId="10AABF43" w:rsidR="00D655EA" w:rsidRPr="00D01F56" w:rsidRDefault="00D655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58C" w14:textId="77777777" w:rsidR="00D655EA" w:rsidRPr="00D01F56" w:rsidRDefault="00D655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CGCTCGGTCAGGATCTTCATG</w:t>
            </w:r>
          </w:p>
        </w:tc>
      </w:tr>
      <w:tr w:rsidR="005E1C9A" w:rsidRPr="00D01F56" w14:paraId="5C99D386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675" w14:textId="59849D16" w:rsidR="005E1C9A" w:rsidRPr="00D01F56" w:rsidRDefault="005E1C9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NLRP3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CB6" w14:textId="77777777" w:rsidR="005E1C9A" w:rsidRPr="00D01F56" w:rsidRDefault="005E1C9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CGGCCTTACTTCAATCTG</w:t>
            </w:r>
          </w:p>
        </w:tc>
      </w:tr>
      <w:tr w:rsidR="005E1C9A" w:rsidRPr="00D01F56" w14:paraId="309043DE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9A9E" w14:textId="7E1B6DC3" w:rsidR="005E1C9A" w:rsidRPr="00D01F56" w:rsidRDefault="005E1C9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833" w14:textId="77777777" w:rsidR="005E1C9A" w:rsidRPr="00D01F56" w:rsidRDefault="005E1C9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ACAGAGGAGCCTGAGTCC</w:t>
            </w:r>
          </w:p>
        </w:tc>
      </w:tr>
      <w:tr w:rsidR="007140EF" w:rsidRPr="00D01F56" w14:paraId="6E07D2C5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CFD" w14:textId="417FC417" w:rsidR="007140EF" w:rsidRPr="00D01F56" w:rsidRDefault="007140EF" w:rsidP="007140E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ASC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85E" w14:textId="77777777" w:rsidR="007140EF" w:rsidRPr="00D01F56" w:rsidRDefault="007140E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AGAGTACAGCCAGAACAGG</w:t>
            </w:r>
          </w:p>
        </w:tc>
      </w:tr>
      <w:tr w:rsidR="007140EF" w:rsidRPr="00D01F56" w14:paraId="00DEC2FA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CE3" w14:textId="33C4035B" w:rsidR="007140EF" w:rsidRPr="00D01F56" w:rsidRDefault="007140EF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2AE8" w14:textId="77777777" w:rsidR="007140EF" w:rsidRPr="00D01F56" w:rsidRDefault="007140E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TCCAGGTCCATCACCAAGT</w:t>
            </w:r>
          </w:p>
        </w:tc>
      </w:tr>
      <w:tr w:rsidR="007140EF" w:rsidRPr="00D01F56" w14:paraId="243700DF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93D" w14:textId="531698AB" w:rsidR="007140EF" w:rsidRPr="00D01F56" w:rsidRDefault="007140EF" w:rsidP="007140E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caspase-1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0BF" w14:textId="77777777" w:rsidR="007140EF" w:rsidRPr="00D01F56" w:rsidRDefault="007140E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GAGGATTTCTTAACGGATGCA</w:t>
            </w:r>
          </w:p>
        </w:tc>
      </w:tr>
      <w:tr w:rsidR="007140EF" w:rsidRPr="00D01F56" w14:paraId="712B5E7D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A8C" w14:textId="1F48C05D" w:rsidR="007140EF" w:rsidRPr="00D01F56" w:rsidRDefault="007140EF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E42" w14:textId="77777777" w:rsidR="007140EF" w:rsidRPr="00D01F56" w:rsidRDefault="007140E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ACAAGACCAGGCATATTCTT</w:t>
            </w:r>
          </w:p>
        </w:tc>
      </w:tr>
      <w:tr w:rsidR="00CE1715" w:rsidRPr="00D01F56" w14:paraId="64053CD1" w14:textId="77777777" w:rsidTr="0008598D">
        <w:trPr>
          <w:trHeight w:val="30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3AFD" w14:textId="53F88F6B" w:rsidR="00CE1715" w:rsidRPr="00D01F56" w:rsidRDefault="00CE1715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iNOS</w:t>
            </w:r>
            <w:proofErr w:type="spellEnd"/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333" w14:textId="77777777" w:rsidR="00CE1715" w:rsidRPr="00D01F56" w:rsidRDefault="00CE1715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CCACGGACGAGACGGATAG</w:t>
            </w:r>
          </w:p>
        </w:tc>
      </w:tr>
      <w:tr w:rsidR="00CE1715" w:rsidRPr="00D01F56" w14:paraId="0C4075E8" w14:textId="77777777" w:rsidTr="0008598D">
        <w:trPr>
          <w:trHeight w:val="30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058" w14:textId="081774A2" w:rsidR="00CE1715" w:rsidRPr="00D01F56" w:rsidRDefault="00CE1715" w:rsidP="00CE1715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175" w14:textId="77777777" w:rsidR="00CE1715" w:rsidRPr="00D01F56" w:rsidRDefault="00CE1715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TCTTCAAGCACCTCCAGGAACG</w:t>
            </w:r>
          </w:p>
        </w:tc>
      </w:tr>
      <w:tr w:rsidR="009A16A7" w:rsidRPr="00D01F56" w14:paraId="6CE4FEC5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4F0" w14:textId="76E2963F" w:rsidR="009A16A7" w:rsidRPr="00D01F56" w:rsidRDefault="009A16A7" w:rsidP="009A16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p62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2BF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GGATGGGGACTTGGTTGC</w:t>
            </w:r>
          </w:p>
        </w:tc>
      </w:tr>
      <w:tr w:rsidR="009A16A7" w:rsidRPr="00D01F56" w14:paraId="7A1B443F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D0D" w14:textId="7082F317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B56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ACAGATCACATTGGGGTGC</w:t>
            </w:r>
          </w:p>
        </w:tc>
      </w:tr>
      <w:tr w:rsidR="009A16A7" w:rsidRPr="00D01F56" w14:paraId="6875D5FC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535" w14:textId="730DD9F2" w:rsidR="009A16A7" w:rsidRPr="00D01F56" w:rsidRDefault="009A16A7" w:rsidP="009A16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Fizz1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086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ACTGCTACTGGGTGTGCT</w:t>
            </w:r>
          </w:p>
        </w:tc>
      </w:tr>
      <w:tr w:rsidR="009A16A7" w:rsidRPr="00D01F56" w14:paraId="5080DE21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2F4" w14:textId="2D472D66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C46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GCAGTGGTCCAGTCAACG</w:t>
            </w:r>
          </w:p>
        </w:tc>
      </w:tr>
      <w:tr w:rsidR="009A16A7" w:rsidRPr="00D01F56" w14:paraId="3F6741F9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65D6" w14:textId="0C9B9AC4" w:rsidR="009A16A7" w:rsidRPr="00D01F56" w:rsidRDefault="009A16A7" w:rsidP="009A16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Arg1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862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CTCACACTGACATCAACACTCC</w:t>
            </w:r>
          </w:p>
        </w:tc>
      </w:tr>
      <w:tr w:rsidR="009A16A7" w:rsidRPr="00D01F56" w14:paraId="0A41D5B9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409" w14:textId="5A3BF479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184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CTACGTCTCGCAAGCCAATGTAC</w:t>
            </w:r>
          </w:p>
        </w:tc>
      </w:tr>
      <w:tr w:rsidR="009A16A7" w:rsidRPr="00D01F56" w14:paraId="0B53D581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BEC" w14:textId="4FE3B7F2" w:rsidR="009A16A7" w:rsidRPr="00D01F56" w:rsidRDefault="009A16A7" w:rsidP="002453CB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TGF-β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BAD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CAACAATTCCTGGCGTTACCTTG</w:t>
            </w:r>
          </w:p>
        </w:tc>
      </w:tr>
      <w:tr w:rsidR="009A16A7" w:rsidRPr="00D01F56" w14:paraId="61EE8C3D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E8C" w14:textId="5B31D410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BAD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GCCACTGCCGTACAACTCC</w:t>
            </w:r>
          </w:p>
        </w:tc>
      </w:tr>
      <w:tr w:rsidR="009A16A7" w:rsidRPr="00D01F56" w14:paraId="2C915512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BAF" w14:textId="54F74E5A" w:rsidR="009A16A7" w:rsidRPr="00D01F56" w:rsidRDefault="009A16A7" w:rsidP="0056654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TNF-α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527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CGACGTGGAACTGGCAGAAG</w:t>
            </w:r>
          </w:p>
        </w:tc>
      </w:tr>
      <w:tr w:rsidR="009A16A7" w:rsidRPr="00D01F56" w14:paraId="179174ED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D74" w14:textId="42126E17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3C7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CCACAAGCAGGAATGAGAAGAGG</w:t>
            </w:r>
          </w:p>
        </w:tc>
      </w:tr>
      <w:tr w:rsidR="009A16A7" w:rsidRPr="00D01F56" w14:paraId="1DFA8A7F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76D9" w14:textId="0D66BA89" w:rsidR="009A16A7" w:rsidRPr="00D01F56" w:rsidRDefault="009A16A7" w:rsidP="0056654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IL-6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901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CTTCCATCCAGTTGCCTTCTTGG</w:t>
            </w:r>
          </w:p>
        </w:tc>
      </w:tr>
      <w:tr w:rsidR="009A16A7" w:rsidRPr="00D01F56" w14:paraId="3B94D20A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748" w14:textId="4DD79982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107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TAAGCCTCCGACTTGTGAAGTGG</w:t>
            </w:r>
          </w:p>
        </w:tc>
      </w:tr>
      <w:tr w:rsidR="009A16A7" w:rsidRPr="00D01F56" w14:paraId="54592248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1D3" w14:textId="6B62FD0C" w:rsidR="009A16A7" w:rsidRPr="00D01F56" w:rsidRDefault="009A16A7" w:rsidP="0056654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IL-1β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D79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TGAAGAAGAGCCCATCCT</w:t>
            </w:r>
          </w:p>
        </w:tc>
      </w:tr>
      <w:tr w:rsidR="009A16A7" w:rsidRPr="00D01F56" w14:paraId="19F66829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080" w14:textId="669A7114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15D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GTTGCTTGGTTCTCCTTGT</w:t>
            </w:r>
          </w:p>
        </w:tc>
      </w:tr>
      <w:tr w:rsidR="009A16A7" w:rsidRPr="00D01F56" w14:paraId="354B3C2C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B89" w14:textId="0012209F" w:rsidR="009A16A7" w:rsidRPr="00D01F56" w:rsidRDefault="009A16A7" w:rsidP="0056654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IL-18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AEB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GTAAGAGGACTGGCTGTGACC</w:t>
            </w:r>
          </w:p>
        </w:tc>
      </w:tr>
      <w:tr w:rsidR="009A16A7" w:rsidRPr="00D01F56" w14:paraId="5D5B2203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43AC" w14:textId="1DA66130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CF3C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TGGCAAGCAAGAAAGTGTC</w:t>
            </w:r>
          </w:p>
        </w:tc>
      </w:tr>
      <w:tr w:rsidR="009A16A7" w:rsidRPr="00D01F56" w14:paraId="24E4F1F1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89E" w14:textId="61F4133E" w:rsidR="009A16A7" w:rsidRPr="00D01F56" w:rsidRDefault="009A16A7" w:rsidP="0056654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IL-10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B9C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TGCTATGCTGCCTGCTCTTACTG</w:t>
            </w:r>
          </w:p>
        </w:tc>
      </w:tr>
      <w:tr w:rsidR="009A16A7" w:rsidRPr="00D01F56" w14:paraId="76BAF555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E19" w14:textId="1E1AE769" w:rsidR="009A16A7" w:rsidRPr="00D01F56" w:rsidRDefault="009A16A7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417" w14:textId="77777777" w:rsidR="009A16A7" w:rsidRPr="00D01F56" w:rsidRDefault="009A16A7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GTGGCTCTGGCCGACTGG</w:t>
            </w:r>
          </w:p>
        </w:tc>
      </w:tr>
      <w:tr w:rsidR="00635A12" w:rsidRPr="00D01F56" w14:paraId="2403ED0C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BFD82" w14:textId="41173E02" w:rsidR="00635A12" w:rsidRPr="00D01F56" w:rsidRDefault="00635A12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soxS</w:t>
            </w:r>
            <w:proofErr w:type="spellEnd"/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13A9" w14:textId="6A1EADD9" w:rsidR="00635A12" w:rsidRPr="00D01F56" w:rsidRDefault="00F50D88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ATCAAAGATCGGCCGCTGG</w:t>
            </w:r>
          </w:p>
        </w:tc>
      </w:tr>
      <w:tr w:rsidR="00635A12" w:rsidRPr="00D01F56" w14:paraId="1523A70B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B8678D" w14:textId="77777777" w:rsidR="00635A12" w:rsidRPr="00D01F56" w:rsidRDefault="00635A12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77BF" w14:textId="4552A5E4" w:rsidR="00635A12" w:rsidRPr="00D01F56" w:rsidRDefault="00F50D88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GTCGCCAGAAAGTCAGG</w:t>
            </w:r>
          </w:p>
        </w:tc>
      </w:tr>
      <w:tr w:rsidR="00635A12" w:rsidRPr="00D01F56" w14:paraId="0CC0A5E6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3152" w14:textId="31F609F2" w:rsidR="00635A12" w:rsidRPr="00D01F56" w:rsidRDefault="00635A12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oxyR</w:t>
            </w:r>
            <w:proofErr w:type="spellEnd"/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138B" w14:textId="1DEEA621" w:rsidR="00635A12" w:rsidRPr="00D01F56" w:rsidRDefault="007D525D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CCGCTGTTCGATGAG</w:t>
            </w:r>
          </w:p>
        </w:tc>
      </w:tr>
      <w:tr w:rsidR="00635A12" w:rsidRPr="00D01F56" w14:paraId="47DC107C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9CA6B9" w14:textId="77777777" w:rsidR="00635A12" w:rsidRPr="00D01F56" w:rsidRDefault="00635A12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F9B2" w14:textId="1CA2EEFF" w:rsidR="00635A12" w:rsidRPr="00D01F56" w:rsidRDefault="007D525D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TCAAAGCAGAAGCCCATCGC</w:t>
            </w:r>
          </w:p>
        </w:tc>
      </w:tr>
      <w:tr w:rsidR="002522EA" w:rsidRPr="00D01F56" w14:paraId="6D7B8EFB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F6B48" w14:textId="3A60ACEE" w:rsidR="002522EA" w:rsidRPr="00D01F56" w:rsidRDefault="002522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katG</w:t>
            </w:r>
            <w:proofErr w:type="spellEnd"/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7BA8" w14:textId="1BDB99BF" w:rsidR="002522EA" w:rsidRPr="00D01F56" w:rsidRDefault="002522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ATCCAGTTCGAAGCCAAAGACGC</w:t>
            </w:r>
          </w:p>
        </w:tc>
      </w:tr>
      <w:tr w:rsidR="002522EA" w:rsidRPr="00D01F56" w14:paraId="700D1FF2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E9318" w14:textId="77777777" w:rsidR="002522EA" w:rsidRPr="00D01F56" w:rsidRDefault="002522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C075" w14:textId="45EA2AD9" w:rsidR="002522EA" w:rsidRPr="00D01F56" w:rsidRDefault="002522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CTGCGGATCGTTGAGGAAG</w:t>
            </w:r>
          </w:p>
        </w:tc>
      </w:tr>
      <w:tr w:rsidR="002522EA" w:rsidRPr="00D01F56" w14:paraId="7468BD8C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EA64" w14:textId="5A9B81C4" w:rsidR="002522EA" w:rsidRPr="00D01F56" w:rsidRDefault="002522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D01F56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katE</w:t>
            </w:r>
            <w:proofErr w:type="spellEnd"/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FBFB" w14:textId="529AF658" w:rsidR="002522EA" w:rsidRPr="00D01F56" w:rsidRDefault="002522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CTGAAATCAATGCCCGGGAC</w:t>
            </w:r>
          </w:p>
        </w:tc>
      </w:tr>
      <w:tr w:rsidR="002522EA" w:rsidRPr="00D01F56" w14:paraId="76C2D338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C9D51" w14:textId="77777777" w:rsidR="002522EA" w:rsidRPr="00D01F56" w:rsidRDefault="002522EA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1733" w14:textId="210921CD" w:rsidR="002522EA" w:rsidRPr="00D01F56" w:rsidRDefault="002522EA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CTCGATCCCACCAAGC</w:t>
            </w:r>
          </w:p>
        </w:tc>
      </w:tr>
      <w:tr w:rsidR="00AD166F" w:rsidRPr="00D01F56" w14:paraId="5FD0125E" w14:textId="77777777" w:rsidTr="0008598D">
        <w:trPr>
          <w:trHeight w:val="280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FC41" w14:textId="2154D22D" w:rsidR="00AD166F" w:rsidRPr="00D01F56" w:rsidRDefault="00AD166F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i/>
                <w:iCs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宋体" w:hAnsi="Arial" w:cs="Arial"/>
                <w:bCs/>
                <w:i/>
                <w:iCs/>
                <w:szCs w:val="21"/>
              </w:rPr>
              <w:t>16S rRNA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19DE" w14:textId="08A47869" w:rsidR="00AD166F" w:rsidRPr="00D01F56" w:rsidRDefault="00AD166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TGACCAGCCACACTGGAAC</w:t>
            </w:r>
          </w:p>
        </w:tc>
      </w:tr>
      <w:tr w:rsidR="00AD166F" w:rsidRPr="00D01F56" w14:paraId="03248FB6" w14:textId="77777777" w:rsidTr="0008598D">
        <w:trPr>
          <w:trHeight w:val="280"/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CD6CB" w14:textId="77777777" w:rsidR="00AD166F" w:rsidRPr="00D01F56" w:rsidRDefault="00AD166F" w:rsidP="005E1C9A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8FC52" w14:textId="1D36782D" w:rsidR="00AD166F" w:rsidRPr="00D01F56" w:rsidRDefault="00AD166F" w:rsidP="0049764C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D01F56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TTCCTCCCCGCTGAAAGTA</w:t>
            </w:r>
          </w:p>
        </w:tc>
      </w:tr>
    </w:tbl>
    <w:p w14:paraId="7E49CCC7" w14:textId="77777777" w:rsidR="00A22199" w:rsidRPr="00D01F56" w:rsidRDefault="00A22199" w:rsidP="002A63DA">
      <w:pPr>
        <w:spacing w:line="360" w:lineRule="auto"/>
        <w:rPr>
          <w:rFonts w:ascii="Arial" w:hAnsi="Arial" w:cs="Arial"/>
          <w:szCs w:val="21"/>
        </w:rPr>
      </w:pPr>
    </w:p>
    <w:sectPr w:rsidR="00A22199" w:rsidRPr="00D01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6E5A38" w14:textId="77777777" w:rsidR="00A02D2F" w:rsidRDefault="00A02D2F" w:rsidP="00CC44BE">
      <w:r>
        <w:separator/>
      </w:r>
    </w:p>
  </w:endnote>
  <w:endnote w:type="continuationSeparator" w:id="0">
    <w:p w14:paraId="6D94870E" w14:textId="77777777" w:rsidR="00A02D2F" w:rsidRDefault="00A02D2F" w:rsidP="00CC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C781D8" w14:textId="77777777" w:rsidR="00A02D2F" w:rsidRDefault="00A02D2F" w:rsidP="00CC44BE">
      <w:r>
        <w:separator/>
      </w:r>
    </w:p>
  </w:footnote>
  <w:footnote w:type="continuationSeparator" w:id="0">
    <w:p w14:paraId="749AB62C" w14:textId="77777777" w:rsidR="00A02D2F" w:rsidRDefault="00A02D2F" w:rsidP="00CC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0"/>
    <w:rsid w:val="0001194E"/>
    <w:rsid w:val="00012C1C"/>
    <w:rsid w:val="000158CC"/>
    <w:rsid w:val="00021113"/>
    <w:rsid w:val="00034CDE"/>
    <w:rsid w:val="0005556A"/>
    <w:rsid w:val="00056AD6"/>
    <w:rsid w:val="000615E4"/>
    <w:rsid w:val="00083264"/>
    <w:rsid w:val="0008598D"/>
    <w:rsid w:val="000A4E07"/>
    <w:rsid w:val="000A5FED"/>
    <w:rsid w:val="000D7BA2"/>
    <w:rsid w:val="000E76C6"/>
    <w:rsid w:val="0010503C"/>
    <w:rsid w:val="00113D66"/>
    <w:rsid w:val="00115774"/>
    <w:rsid w:val="00157FE7"/>
    <w:rsid w:val="00182F70"/>
    <w:rsid w:val="00186235"/>
    <w:rsid w:val="001A633A"/>
    <w:rsid w:val="001A7770"/>
    <w:rsid w:val="001B3D0C"/>
    <w:rsid w:val="001C5D96"/>
    <w:rsid w:val="001D37F6"/>
    <w:rsid w:val="001F2824"/>
    <w:rsid w:val="001F6F35"/>
    <w:rsid w:val="00201A4E"/>
    <w:rsid w:val="00205692"/>
    <w:rsid w:val="00207C45"/>
    <w:rsid w:val="002117F4"/>
    <w:rsid w:val="00211DAD"/>
    <w:rsid w:val="00222F5E"/>
    <w:rsid w:val="0022568B"/>
    <w:rsid w:val="00235300"/>
    <w:rsid w:val="00236BE0"/>
    <w:rsid w:val="002453CB"/>
    <w:rsid w:val="002522EA"/>
    <w:rsid w:val="00282843"/>
    <w:rsid w:val="002950F7"/>
    <w:rsid w:val="002A63DA"/>
    <w:rsid w:val="002B685F"/>
    <w:rsid w:val="002E2D77"/>
    <w:rsid w:val="002F7D96"/>
    <w:rsid w:val="00305158"/>
    <w:rsid w:val="00310A5B"/>
    <w:rsid w:val="00341A5C"/>
    <w:rsid w:val="0036117C"/>
    <w:rsid w:val="003979EA"/>
    <w:rsid w:val="003C6612"/>
    <w:rsid w:val="003E15AF"/>
    <w:rsid w:val="003E653D"/>
    <w:rsid w:val="003E68D0"/>
    <w:rsid w:val="0040378F"/>
    <w:rsid w:val="004045D7"/>
    <w:rsid w:val="00412821"/>
    <w:rsid w:val="00412A8A"/>
    <w:rsid w:val="004315B6"/>
    <w:rsid w:val="004505D0"/>
    <w:rsid w:val="00462F26"/>
    <w:rsid w:val="004678CD"/>
    <w:rsid w:val="00485956"/>
    <w:rsid w:val="004D6C98"/>
    <w:rsid w:val="0050019F"/>
    <w:rsid w:val="00514CDC"/>
    <w:rsid w:val="00515821"/>
    <w:rsid w:val="00516C47"/>
    <w:rsid w:val="00522581"/>
    <w:rsid w:val="00523BCC"/>
    <w:rsid w:val="00561B6F"/>
    <w:rsid w:val="005630C7"/>
    <w:rsid w:val="00566541"/>
    <w:rsid w:val="005667AC"/>
    <w:rsid w:val="005704E7"/>
    <w:rsid w:val="00571C37"/>
    <w:rsid w:val="00572CE6"/>
    <w:rsid w:val="005A2866"/>
    <w:rsid w:val="005B6D67"/>
    <w:rsid w:val="005C5059"/>
    <w:rsid w:val="005E1C9A"/>
    <w:rsid w:val="005E5791"/>
    <w:rsid w:val="005F1BA0"/>
    <w:rsid w:val="00603F15"/>
    <w:rsid w:val="00614E20"/>
    <w:rsid w:val="00635A12"/>
    <w:rsid w:val="00666F09"/>
    <w:rsid w:val="006732B0"/>
    <w:rsid w:val="00673CF9"/>
    <w:rsid w:val="006837DF"/>
    <w:rsid w:val="006B520A"/>
    <w:rsid w:val="006C4880"/>
    <w:rsid w:val="006C587F"/>
    <w:rsid w:val="006C58AF"/>
    <w:rsid w:val="006E0E06"/>
    <w:rsid w:val="007075B1"/>
    <w:rsid w:val="007140EF"/>
    <w:rsid w:val="007164E2"/>
    <w:rsid w:val="007368DE"/>
    <w:rsid w:val="00740239"/>
    <w:rsid w:val="007405D7"/>
    <w:rsid w:val="00740867"/>
    <w:rsid w:val="00743596"/>
    <w:rsid w:val="0075280E"/>
    <w:rsid w:val="00753173"/>
    <w:rsid w:val="00754A31"/>
    <w:rsid w:val="00781A1D"/>
    <w:rsid w:val="0079145A"/>
    <w:rsid w:val="00795978"/>
    <w:rsid w:val="007B1417"/>
    <w:rsid w:val="007D525D"/>
    <w:rsid w:val="007F1332"/>
    <w:rsid w:val="00802DFF"/>
    <w:rsid w:val="0082094F"/>
    <w:rsid w:val="00824582"/>
    <w:rsid w:val="00831E1F"/>
    <w:rsid w:val="0083735A"/>
    <w:rsid w:val="00865879"/>
    <w:rsid w:val="00885213"/>
    <w:rsid w:val="00891248"/>
    <w:rsid w:val="00896547"/>
    <w:rsid w:val="008A16EC"/>
    <w:rsid w:val="008B5A80"/>
    <w:rsid w:val="008D3579"/>
    <w:rsid w:val="008D5BDA"/>
    <w:rsid w:val="008F718A"/>
    <w:rsid w:val="00910660"/>
    <w:rsid w:val="00917D80"/>
    <w:rsid w:val="00924421"/>
    <w:rsid w:val="00935892"/>
    <w:rsid w:val="009476AE"/>
    <w:rsid w:val="0095136E"/>
    <w:rsid w:val="00963849"/>
    <w:rsid w:val="00987BCD"/>
    <w:rsid w:val="00997598"/>
    <w:rsid w:val="009A04AF"/>
    <w:rsid w:val="009A16A7"/>
    <w:rsid w:val="009A4D44"/>
    <w:rsid w:val="009B5B3F"/>
    <w:rsid w:val="009D14F2"/>
    <w:rsid w:val="009D4613"/>
    <w:rsid w:val="009F3299"/>
    <w:rsid w:val="00A02D2F"/>
    <w:rsid w:val="00A060E4"/>
    <w:rsid w:val="00A10A1D"/>
    <w:rsid w:val="00A12B31"/>
    <w:rsid w:val="00A1716B"/>
    <w:rsid w:val="00A22199"/>
    <w:rsid w:val="00A41023"/>
    <w:rsid w:val="00A86377"/>
    <w:rsid w:val="00A86B07"/>
    <w:rsid w:val="00AA04A2"/>
    <w:rsid w:val="00AA4A5B"/>
    <w:rsid w:val="00AD166F"/>
    <w:rsid w:val="00B022A7"/>
    <w:rsid w:val="00B20F24"/>
    <w:rsid w:val="00B27E21"/>
    <w:rsid w:val="00B30F9E"/>
    <w:rsid w:val="00B40663"/>
    <w:rsid w:val="00B422DE"/>
    <w:rsid w:val="00B57E42"/>
    <w:rsid w:val="00B733CB"/>
    <w:rsid w:val="00B75540"/>
    <w:rsid w:val="00B80202"/>
    <w:rsid w:val="00B81125"/>
    <w:rsid w:val="00B82DF3"/>
    <w:rsid w:val="00BA1154"/>
    <w:rsid w:val="00BA5BBC"/>
    <w:rsid w:val="00BC2C1E"/>
    <w:rsid w:val="00BE078B"/>
    <w:rsid w:val="00BF48A3"/>
    <w:rsid w:val="00C1647D"/>
    <w:rsid w:val="00C56E28"/>
    <w:rsid w:val="00C5783A"/>
    <w:rsid w:val="00C844BD"/>
    <w:rsid w:val="00C90C46"/>
    <w:rsid w:val="00C94B78"/>
    <w:rsid w:val="00CB1FBD"/>
    <w:rsid w:val="00CC32E2"/>
    <w:rsid w:val="00CC44BE"/>
    <w:rsid w:val="00CD1849"/>
    <w:rsid w:val="00CE1715"/>
    <w:rsid w:val="00CE74AB"/>
    <w:rsid w:val="00CF1457"/>
    <w:rsid w:val="00D01F56"/>
    <w:rsid w:val="00D04CB1"/>
    <w:rsid w:val="00D259BC"/>
    <w:rsid w:val="00D274B4"/>
    <w:rsid w:val="00D56135"/>
    <w:rsid w:val="00D61BB8"/>
    <w:rsid w:val="00D628EB"/>
    <w:rsid w:val="00D655EA"/>
    <w:rsid w:val="00D67E2D"/>
    <w:rsid w:val="00D71953"/>
    <w:rsid w:val="00D80231"/>
    <w:rsid w:val="00D823D7"/>
    <w:rsid w:val="00DA1B59"/>
    <w:rsid w:val="00DC2C25"/>
    <w:rsid w:val="00DD2F17"/>
    <w:rsid w:val="00DE3A40"/>
    <w:rsid w:val="00E050D8"/>
    <w:rsid w:val="00E12780"/>
    <w:rsid w:val="00E13869"/>
    <w:rsid w:val="00E326B3"/>
    <w:rsid w:val="00E33FBB"/>
    <w:rsid w:val="00E43042"/>
    <w:rsid w:val="00E56F4E"/>
    <w:rsid w:val="00E74076"/>
    <w:rsid w:val="00E80367"/>
    <w:rsid w:val="00E92420"/>
    <w:rsid w:val="00EA6D3B"/>
    <w:rsid w:val="00EC0DA7"/>
    <w:rsid w:val="00F037BB"/>
    <w:rsid w:val="00F04AF6"/>
    <w:rsid w:val="00F04C9D"/>
    <w:rsid w:val="00F13553"/>
    <w:rsid w:val="00F40A6F"/>
    <w:rsid w:val="00F4475D"/>
    <w:rsid w:val="00F50D88"/>
    <w:rsid w:val="00F55AF4"/>
    <w:rsid w:val="00F6230F"/>
    <w:rsid w:val="00F65E80"/>
    <w:rsid w:val="00F81512"/>
    <w:rsid w:val="00FA2937"/>
    <w:rsid w:val="00FB522C"/>
    <w:rsid w:val="00FD236D"/>
    <w:rsid w:val="00FD3158"/>
    <w:rsid w:val="00F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F33C"/>
  <w15:chartTrackingRefBased/>
  <w15:docId w15:val="{943C7938-C593-4CF3-95CB-5C06A43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4BE"/>
    <w:rPr>
      <w:sz w:val="18"/>
      <w:szCs w:val="18"/>
    </w:rPr>
  </w:style>
  <w:style w:type="paragraph" w:styleId="a7">
    <w:name w:val="List Paragraph"/>
    <w:basedOn w:val="a"/>
    <w:uiPriority w:val="34"/>
    <w:qFormat/>
    <w:rsid w:val="001F6F35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9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1B5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A1B5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A1B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A1B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1B59"/>
    <w:rPr>
      <w:b/>
      <w:bCs/>
    </w:rPr>
  </w:style>
  <w:style w:type="paragraph" w:styleId="ae">
    <w:name w:val="Revision"/>
    <w:hidden/>
    <w:uiPriority w:val="99"/>
    <w:semiHidden/>
    <w:rsid w:val="00DA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le</dc:creator>
  <cp:keywords/>
  <dc:description/>
  <cp:lastModifiedBy>chen huale</cp:lastModifiedBy>
  <cp:revision>55</cp:revision>
  <dcterms:created xsi:type="dcterms:W3CDTF">2024-08-22T16:41:00Z</dcterms:created>
  <dcterms:modified xsi:type="dcterms:W3CDTF">2024-12-13T04:07:00Z</dcterms:modified>
</cp:coreProperties>
</file>